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BA9EF" w14:textId="5361528B" w:rsidR="0077479A" w:rsidRDefault="0082364D">
      <w:pPr>
        <w:rPr>
          <w:rFonts w:ascii="Times New Roman" w:hAnsi="Times New Roman" w:cs="Times New Roman"/>
          <w:b/>
          <w:bCs/>
        </w:rPr>
      </w:pPr>
      <w:r w:rsidRPr="0082364D">
        <w:rPr>
          <w:rFonts w:ascii="Times New Roman" w:hAnsi="Times New Roman" w:cs="Times New Roman"/>
          <w:b/>
          <w:bCs/>
        </w:rPr>
        <w:t xml:space="preserve">Supplementary Table </w:t>
      </w:r>
      <w:r w:rsidR="00396CBC">
        <w:rPr>
          <w:rFonts w:ascii="Times New Roman" w:hAnsi="Times New Roman" w:cs="Times New Roman" w:hint="eastAsia"/>
          <w:b/>
          <w:bCs/>
        </w:rPr>
        <w:t>6</w:t>
      </w:r>
      <w:r w:rsidRPr="0082364D">
        <w:rPr>
          <w:rFonts w:ascii="Times New Roman" w:hAnsi="Times New Roman" w:cs="Times New Roman"/>
          <w:b/>
          <w:bCs/>
        </w:rPr>
        <w:t>. Associations of dynapenia–abdominal obesity status with multidimensional multimorbidity after multiple imputation.</w:t>
      </w:r>
    </w:p>
    <w:tbl>
      <w:tblPr>
        <w:tblW w:w="11888" w:type="dxa"/>
        <w:tblLook w:val="04A0" w:firstRow="1" w:lastRow="0" w:firstColumn="1" w:lastColumn="0" w:noHBand="0" w:noVBand="1"/>
      </w:tblPr>
      <w:tblGrid>
        <w:gridCol w:w="1680"/>
        <w:gridCol w:w="2156"/>
        <w:gridCol w:w="1166"/>
        <w:gridCol w:w="2277"/>
        <w:gridCol w:w="1166"/>
        <w:gridCol w:w="2277"/>
        <w:gridCol w:w="1166"/>
      </w:tblGrid>
      <w:tr w:rsidR="0082364D" w:rsidRPr="0082364D" w14:paraId="13F5AE37" w14:textId="77777777" w:rsidTr="0082364D">
        <w:trPr>
          <w:trHeight w:val="285"/>
        </w:trPr>
        <w:tc>
          <w:tcPr>
            <w:tcW w:w="16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10AD8B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Cohort</w:t>
            </w:r>
          </w:p>
        </w:tc>
        <w:tc>
          <w:tcPr>
            <w:tcW w:w="1020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DE6C82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ultidimensional Multimorbidity</w:t>
            </w:r>
          </w:p>
        </w:tc>
      </w:tr>
      <w:tr w:rsidR="0082364D" w:rsidRPr="0082364D" w14:paraId="1C30484C" w14:textId="77777777" w:rsidTr="0082364D">
        <w:trPr>
          <w:trHeight w:val="285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9388A" w14:textId="77777777" w:rsidR="0082364D" w:rsidRPr="0082364D" w:rsidRDefault="0082364D" w:rsidP="008236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3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6AE7B0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P-MM</w:t>
            </w:r>
          </w:p>
        </w:tc>
        <w:tc>
          <w:tcPr>
            <w:tcW w:w="34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4737CE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C-MM</w:t>
            </w:r>
          </w:p>
        </w:tc>
        <w:tc>
          <w:tcPr>
            <w:tcW w:w="34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34D732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PC-MM</w:t>
            </w:r>
          </w:p>
        </w:tc>
      </w:tr>
      <w:tr w:rsidR="0082364D" w:rsidRPr="0082364D" w14:paraId="05DED4A7" w14:textId="77777777" w:rsidTr="0082364D">
        <w:trPr>
          <w:trHeight w:val="285"/>
        </w:trPr>
        <w:tc>
          <w:tcPr>
            <w:tcW w:w="16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5248C1" w14:textId="77777777" w:rsidR="0082364D" w:rsidRPr="0082364D" w:rsidRDefault="0082364D" w:rsidP="0082364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DCFF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0AF0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A8282E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1A4C8B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F7568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021D6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</w:t>
            </w:r>
          </w:p>
        </w:tc>
      </w:tr>
      <w:tr w:rsidR="0082364D" w:rsidRPr="0082364D" w14:paraId="49BEFBE9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90D033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CHARLS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9023F2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BFD893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E45B31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8B2DD6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A25B7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358F15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2364D" w:rsidRPr="0082364D" w14:paraId="3D279C6C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2E6F9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F3A351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CD317F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F08B29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177C4F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08C96D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243590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2364D" w:rsidRPr="0082364D" w14:paraId="51D958A5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A89D2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A274D4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17 (0.661, 1.56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8CCAD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0AC4A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381 (0.883, 2.15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5E6980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57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0237F1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097 (1.151, 3.81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28F204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6*</w:t>
            </w:r>
          </w:p>
        </w:tc>
      </w:tr>
      <w:tr w:rsidR="0082364D" w:rsidRPr="0082364D" w14:paraId="794ABFDD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A9FF0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468689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87 (0.925, 1.27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A4397E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3E7D34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986 (0.824, 1.180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55F2FB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88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575EC7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08 (0.764, 1.32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DBB8B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957</w:t>
            </w:r>
          </w:p>
        </w:tc>
      </w:tr>
      <w:tr w:rsidR="0082364D" w:rsidRPr="0082364D" w14:paraId="5C47DA92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F6AA2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9AB1AD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867 (1.130, 3.08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9F181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5*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CB0FB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343 (1.381, 3.97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CE599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2**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5099FF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641 (1.291, 5.40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30D428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8**</w:t>
            </w:r>
          </w:p>
        </w:tc>
      </w:tr>
      <w:tr w:rsidR="0082364D" w:rsidRPr="0082364D" w14:paraId="6E7DF905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8FD49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HRS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9C916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E43C98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F54066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B47733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DB9D1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E5C0B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2364D" w:rsidRPr="0082364D" w14:paraId="4A3606FE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C72BBA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E5629B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04744D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EE9D50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160EA9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3D21F7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4CDFE4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82364D" w:rsidRPr="0082364D" w14:paraId="34ACCACA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B71DF6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05181F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306 (1.003, 1.700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7B281E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47*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ECBF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252 (1.008, 1.55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44828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42*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70F68E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42 (0.680, 1.91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AF7F20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615</w:t>
            </w:r>
          </w:p>
        </w:tc>
      </w:tr>
      <w:tr w:rsidR="0082364D" w:rsidRPr="0082364D" w14:paraId="6C18EA5E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EC6AE4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CD9FEA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53 (0.444, 2.99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7CD437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77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E5ED5D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767 (0.898, 3.47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CFE925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99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FFA8D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305 (0.510, 10.41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AB98F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277</w:t>
            </w:r>
          </w:p>
        </w:tc>
      </w:tr>
      <w:tr w:rsidR="0082364D" w:rsidRPr="0082364D" w14:paraId="2E9ED67F" w14:textId="77777777" w:rsidTr="0082364D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3FB6E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31785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509 (1.414, 4.450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E3539D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2**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0B80FC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313 (1.407, 3.80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5FF9F1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048DCF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4.869 (1.993, 11.89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11065" w14:textId="77777777" w:rsidR="0082364D" w:rsidRPr="0082364D" w:rsidRDefault="0082364D" w:rsidP="0082364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82364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</w:tr>
    </w:tbl>
    <w:p w14:paraId="01FA26B3" w14:textId="71D7DA5A" w:rsidR="0082364D" w:rsidRPr="0082364D" w:rsidRDefault="0082364D" w:rsidP="0082364D">
      <w:pPr>
        <w:jc w:val="both"/>
        <w:rPr>
          <w:rFonts w:ascii="Times New Roman" w:hAnsi="Times New Roman" w:cs="Times New Roman"/>
        </w:rPr>
      </w:pPr>
      <w:r w:rsidRPr="0082364D">
        <w:rPr>
          <w:rFonts w:ascii="Times New Roman" w:hAnsi="Times New Roman" w:cs="Times New Roman" w:hint="eastAsia"/>
        </w:rPr>
        <w:t>Odds ratios (ORs) with 95% CIs were obtained from multivariable logistic regression models. All analyses were performed on 20 imputed datasets, and pooled estimates were derived using Rubin</w:t>
      </w:r>
      <w:r w:rsidRPr="0082364D">
        <w:rPr>
          <w:rFonts w:ascii="Times New Roman" w:hAnsi="Times New Roman" w:cs="Times New Roman" w:hint="eastAsia"/>
        </w:rPr>
        <w:t>’</w:t>
      </w:r>
      <w:r w:rsidRPr="0082364D">
        <w:rPr>
          <w:rFonts w:ascii="Times New Roman" w:hAnsi="Times New Roman" w:cs="Times New Roman" w:hint="eastAsia"/>
        </w:rPr>
        <w:t xml:space="preserve">s rules. Abbreviations: ND/NAO, non-dynapenia and non-abdominal obesity; D/NAO, dynapenia and non-abdominal obesity; ND/AO, non-dynapenia and abdominal obesity; D/AO, dynapenic abdominal obesity. PP-MM, physical-psychological multimorbidity; PC-MM, physical-cognitive multimorbidity; PPC-MM, physical-psychological-cognitive multimorbidity. </w:t>
      </w:r>
      <w:r w:rsidRPr="0082364D">
        <w:rPr>
          <w:rFonts w:ascii="Times New Roman" w:hAnsi="Times New Roman" w:cs="Times New Roman" w:hint="eastAsia"/>
        </w:rPr>
        <w:t>“</w:t>
      </w:r>
      <w:r w:rsidRPr="0082364D">
        <w:rPr>
          <w:rFonts w:ascii="Times New Roman" w:hAnsi="Times New Roman" w:cs="Times New Roman" w:hint="eastAsia"/>
        </w:rPr>
        <w:t>Ref</w:t>
      </w:r>
      <w:r w:rsidRPr="0082364D">
        <w:rPr>
          <w:rFonts w:ascii="Times New Roman" w:hAnsi="Times New Roman" w:cs="Times New Roman" w:hint="eastAsia"/>
        </w:rPr>
        <w:t>”</w:t>
      </w:r>
      <w:r w:rsidRPr="0082364D">
        <w:rPr>
          <w:rFonts w:ascii="Times New Roman" w:hAnsi="Times New Roman" w:cs="Times New Roman" w:hint="eastAsia"/>
        </w:rPr>
        <w:t xml:space="preserve"> denotes the reference category.</w:t>
      </w:r>
    </w:p>
    <w:sectPr w:rsidR="0082364D" w:rsidRPr="0082364D" w:rsidSect="008236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BF8C5" w14:textId="77777777" w:rsidR="009F1420" w:rsidRDefault="009F1420" w:rsidP="0082364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AE6419" w14:textId="77777777" w:rsidR="009F1420" w:rsidRDefault="009F1420" w:rsidP="0082364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C8E0E" w14:textId="77777777" w:rsidR="009F1420" w:rsidRDefault="009F1420" w:rsidP="0082364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4A78E1F" w14:textId="77777777" w:rsidR="009F1420" w:rsidRDefault="009F1420" w:rsidP="0082364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79A"/>
    <w:rsid w:val="000F4CC2"/>
    <w:rsid w:val="001914E5"/>
    <w:rsid w:val="0029290A"/>
    <w:rsid w:val="00396CBC"/>
    <w:rsid w:val="00422106"/>
    <w:rsid w:val="0048365B"/>
    <w:rsid w:val="005C1283"/>
    <w:rsid w:val="0077479A"/>
    <w:rsid w:val="007F277E"/>
    <w:rsid w:val="0082364D"/>
    <w:rsid w:val="009F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89463"/>
  <w15:chartTrackingRefBased/>
  <w15:docId w15:val="{7CB0679E-C3DE-4851-8B78-A92BDEBC3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47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47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47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479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479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479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479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479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479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47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47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47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479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479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479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47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47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47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47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4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47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47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47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47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47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479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47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479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7479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36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36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36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36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可新</dc:creator>
  <cp:keywords/>
  <dc:description/>
  <cp:lastModifiedBy>王可新</cp:lastModifiedBy>
  <cp:revision>5</cp:revision>
  <dcterms:created xsi:type="dcterms:W3CDTF">2026-02-08T14:57:00Z</dcterms:created>
  <dcterms:modified xsi:type="dcterms:W3CDTF">2026-02-18T07:42:00Z</dcterms:modified>
</cp:coreProperties>
</file>